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E2F71" w14:textId="1E894E00" w:rsidR="00D5239F" w:rsidRPr="00345827" w:rsidRDefault="00D5239F" w:rsidP="00D5239F">
      <w:pPr>
        <w:spacing w:line="480" w:lineRule="auto"/>
        <w:rPr>
          <w:lang w:val="en-GB"/>
        </w:rPr>
      </w:pPr>
      <w:r w:rsidRPr="0034582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34582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45827">
        <w:rPr>
          <w:rFonts w:ascii="Times New Roman" w:hAnsi="Times New Roman" w:cs="Times New Roman"/>
          <w:sz w:val="24"/>
          <w:szCs w:val="24"/>
          <w:lang w:val="en-US"/>
        </w:rPr>
        <w:t xml:space="preserve">Antimicrobial resistance rates in </w:t>
      </w:r>
      <w:r w:rsidRPr="00345827">
        <w:rPr>
          <w:rFonts w:ascii="Times New Roman" w:hAnsi="Times New Roman" w:cs="Times New Roman"/>
          <w:i/>
          <w:sz w:val="24"/>
          <w:szCs w:val="24"/>
          <w:lang w:val="en-US"/>
        </w:rPr>
        <w:t>Serratia</w:t>
      </w:r>
      <w:r w:rsidRPr="00345827">
        <w:rPr>
          <w:rFonts w:ascii="Times New Roman" w:hAnsi="Times New Roman" w:cs="Times New Roman"/>
          <w:sz w:val="24"/>
          <w:szCs w:val="24"/>
          <w:lang w:val="en-US"/>
        </w:rPr>
        <w:t xml:space="preserve"> BSI isolates over years</w:t>
      </w:r>
      <w:r w:rsidR="00286448" w:rsidRPr="003458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45827">
        <w:rPr>
          <w:rFonts w:ascii="Times New Roman" w:hAnsi="Times New Roman" w:cs="Times New Roman"/>
          <w:sz w:val="24"/>
          <w:szCs w:val="24"/>
          <w:lang w:val="en-US"/>
        </w:rPr>
        <w:t xml:space="preserve"> Data expressed as percentage of resistant strains in each period.</w:t>
      </w:r>
      <w:r w:rsidR="00286448" w:rsidRPr="00345827">
        <w:rPr>
          <w:rFonts w:ascii="Times New Roman" w:hAnsi="Times New Roman" w:cs="Times New Roman"/>
          <w:sz w:val="24"/>
          <w:szCs w:val="24"/>
          <w:lang w:val="en-US"/>
        </w:rPr>
        <w:t xml:space="preserve"> Meropenem results are regarding 118 isolates.</w:t>
      </w:r>
    </w:p>
    <w:tbl>
      <w:tblPr>
        <w:tblpPr w:leftFromText="141" w:rightFromText="141" w:vertAnchor="text" w:horzAnchor="margin" w:tblpY="318"/>
        <w:tblW w:w="808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52"/>
        <w:gridCol w:w="1559"/>
        <w:gridCol w:w="1843"/>
        <w:gridCol w:w="1750"/>
      </w:tblGrid>
      <w:tr w:rsidR="00D5239F" w:rsidRPr="00345827" w14:paraId="1537B694" w14:textId="77777777" w:rsidTr="009C1328">
        <w:trPr>
          <w:trHeight w:val="300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BFDF" w14:textId="77777777" w:rsidR="00D5239F" w:rsidRPr="00345827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Antimicrobial agent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7BDE" w14:textId="77777777" w:rsidR="00D5239F" w:rsidRPr="00345827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005-2009</w:t>
            </w:r>
          </w:p>
          <w:p w14:paraId="05D3D3C9" w14:textId="14820ECC" w:rsidR="00D5239F" w:rsidRPr="00345827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n=</w:t>
            </w:r>
            <w:proofErr w:type="gramStart"/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2)</w:t>
            </w:r>
            <w:r w:rsidR="00286448"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7B38" w14:textId="77777777" w:rsidR="00D5239F" w:rsidRPr="00345827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010-2014</w:t>
            </w:r>
          </w:p>
          <w:p w14:paraId="3833EBD6" w14:textId="5C7E75CF" w:rsidR="00D5239F" w:rsidRPr="00345827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n=</w:t>
            </w:r>
            <w:proofErr w:type="gramStart"/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2)</w:t>
            </w:r>
            <w:r w:rsidR="00286448"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*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3813" w14:textId="77777777" w:rsidR="00D5239F" w:rsidRPr="00345827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015-2020</w:t>
            </w:r>
          </w:p>
          <w:p w14:paraId="6CD307BE" w14:textId="7A7A6DE6" w:rsidR="00D5239F" w:rsidRPr="00345827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n=</w:t>
            </w:r>
            <w:proofErr w:type="gramStart"/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7)</w:t>
            </w:r>
            <w:r w:rsidR="00286448"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*</w:t>
            </w:r>
            <w:proofErr w:type="gramEnd"/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76DCF1DE" w14:textId="77777777" w:rsidR="00D5239F" w:rsidRPr="00345827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286448" w:rsidRPr="00345827" w14:paraId="1DEEB139" w14:textId="77777777" w:rsidTr="00502A9A">
        <w:trPr>
          <w:trHeight w:val="300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1905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ZP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2092B5" w14:textId="6DBA2ABE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904F1" w14:textId="0E779B56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2F6D91" w14:textId="0F2C28B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16.4%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118B0941" w14:textId="4A9A7C44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286448" w:rsidRPr="00345827" w14:paraId="39C3B674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9118A6E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TX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60F89D0A" w14:textId="05F5A01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AD64DF" w14:textId="3A9CACE3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03897D" w14:textId="7431D295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26.9%</w:t>
            </w:r>
          </w:p>
        </w:tc>
        <w:tc>
          <w:tcPr>
            <w:tcW w:w="1750" w:type="dxa"/>
          </w:tcPr>
          <w:p w14:paraId="19BE6F62" w14:textId="6572615A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286448" w:rsidRPr="00345827" w14:paraId="43ABD0F9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43B4E4B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EP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2375809" w14:textId="5776B72F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38FB01" w14:textId="43B9F5D4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0235DF" w14:textId="5D1DE494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16.4%</w:t>
            </w:r>
          </w:p>
        </w:tc>
        <w:tc>
          <w:tcPr>
            <w:tcW w:w="1750" w:type="dxa"/>
          </w:tcPr>
          <w:p w14:paraId="50D9840D" w14:textId="76D2B706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286448" w:rsidRPr="00345827" w14:paraId="699E3835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17CA9AA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TM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685A3FF" w14:textId="6590B612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F11AD2" w14:textId="1F382962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9EB211" w14:textId="197E85FC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14.9%</w:t>
            </w:r>
          </w:p>
        </w:tc>
        <w:tc>
          <w:tcPr>
            <w:tcW w:w="1750" w:type="dxa"/>
          </w:tcPr>
          <w:p w14:paraId="062236D5" w14:textId="2565B3E2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341</w:t>
            </w:r>
          </w:p>
        </w:tc>
      </w:tr>
      <w:tr w:rsidR="00286448" w:rsidRPr="00345827" w14:paraId="63C5B055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5DF373F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PM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0F575E9B" w14:textId="664058A8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D51762" w14:textId="10CC66C1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EED17B" w14:textId="576A19C1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1750" w:type="dxa"/>
          </w:tcPr>
          <w:p w14:paraId="36E75571" w14:textId="493F213F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571</w:t>
            </w:r>
          </w:p>
        </w:tc>
      </w:tr>
      <w:tr w:rsidR="00286448" w:rsidRPr="00345827" w14:paraId="50966CCB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20A9661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ETP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B37D77C" w14:textId="7C9ECE16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529E7F" w14:textId="22F9B654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4971792" w14:textId="526F2CDF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11.9%</w:t>
            </w:r>
          </w:p>
        </w:tc>
        <w:tc>
          <w:tcPr>
            <w:tcW w:w="1750" w:type="dxa"/>
          </w:tcPr>
          <w:p w14:paraId="1370270A" w14:textId="7BD965D8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339</w:t>
            </w:r>
          </w:p>
        </w:tc>
      </w:tr>
      <w:tr w:rsidR="00286448" w:rsidRPr="00345827" w14:paraId="27681768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5D8907F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EM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02C2F6D" w14:textId="4E139406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2459E4" w14:textId="29EA0610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994BE1" w14:textId="5B8CD8F8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  <w:tc>
          <w:tcPr>
            <w:tcW w:w="1750" w:type="dxa"/>
          </w:tcPr>
          <w:p w14:paraId="6700DE96" w14:textId="6FBB5BE5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612</w:t>
            </w:r>
          </w:p>
        </w:tc>
      </w:tr>
      <w:tr w:rsidR="00286448" w:rsidRPr="00345827" w14:paraId="55FBC67A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F56AE5F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EN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B6C5831" w14:textId="72E3B121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8015EF" w14:textId="73F5F1B8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D64C44" w14:textId="68864D7E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1750" w:type="dxa"/>
          </w:tcPr>
          <w:p w14:paraId="2A388966" w14:textId="5917416B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1698</w:t>
            </w:r>
          </w:p>
        </w:tc>
      </w:tr>
      <w:tr w:rsidR="00286448" w:rsidRPr="00345827" w14:paraId="45ABD897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6FA078B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MK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1003571" w14:textId="5D4B8573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0EF0A3" w14:textId="2A337B7C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328D16" w14:textId="05964844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1750" w:type="dxa"/>
          </w:tcPr>
          <w:p w14:paraId="165B3FD0" w14:textId="673D888D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</w:tr>
      <w:tr w:rsidR="00286448" w:rsidRPr="00345827" w14:paraId="7AB81402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CA10460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B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7831C9D0" w14:textId="7B23F7A6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1822FB" w14:textId="198480F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40.6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02B8C0" w14:textId="3838A50A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56.7%</w:t>
            </w:r>
          </w:p>
        </w:tc>
        <w:tc>
          <w:tcPr>
            <w:tcW w:w="1750" w:type="dxa"/>
          </w:tcPr>
          <w:p w14:paraId="69764EC0" w14:textId="213D7C7C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1120</w:t>
            </w:r>
          </w:p>
        </w:tc>
      </w:tr>
      <w:tr w:rsidR="00286448" w:rsidRPr="00345827" w14:paraId="7C216F35" w14:textId="77777777" w:rsidTr="00502A9A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2E47F06" w14:textId="7777777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458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IP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2E9CB0B" w14:textId="1FEE7D17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11.9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1F31E0" w14:textId="3F503930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C936C9" w14:textId="5F391650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  <w:tc>
          <w:tcPr>
            <w:tcW w:w="1750" w:type="dxa"/>
          </w:tcPr>
          <w:p w14:paraId="2B47CA1C" w14:textId="779BE17B" w:rsidR="00286448" w:rsidRPr="00345827" w:rsidRDefault="00286448" w:rsidP="002864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827">
              <w:rPr>
                <w:rFonts w:ascii="Times New Roman" w:hAnsi="Times New Roman" w:cs="Times New Roman"/>
                <w:sz w:val="24"/>
                <w:szCs w:val="24"/>
              </w:rPr>
              <w:t>0.6307</w:t>
            </w:r>
          </w:p>
        </w:tc>
      </w:tr>
    </w:tbl>
    <w:p w14:paraId="29B438B2" w14:textId="77777777" w:rsidR="00D5239F" w:rsidRPr="00345827" w:rsidRDefault="00D5239F" w:rsidP="00D5239F">
      <w:pPr>
        <w:rPr>
          <w:rFonts w:ascii="Times New Roman" w:hAnsi="Times New Roman" w:cs="Times New Roman"/>
          <w:sz w:val="24"/>
          <w:szCs w:val="24"/>
        </w:rPr>
      </w:pPr>
    </w:p>
    <w:p w14:paraId="01EFC2A2" w14:textId="77777777" w:rsidR="00D5239F" w:rsidRPr="00345827" w:rsidRDefault="00D5239F" w:rsidP="00D5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0A7CA4" w14:textId="26E73795" w:rsidR="00D56B5B" w:rsidRPr="005304B1" w:rsidRDefault="005304B1" w:rsidP="00925150">
      <w:pPr>
        <w:spacing w:line="480" w:lineRule="auto"/>
        <w:jc w:val="both"/>
      </w:pPr>
      <w:r w:rsidRPr="00345827">
        <w:rPr>
          <w:rFonts w:ascii="Times New Roman" w:hAnsi="Times New Roman" w:cs="Times New Roman"/>
          <w:sz w:val="24"/>
          <w:szCs w:val="24"/>
        </w:rPr>
        <w:t xml:space="preserve">*Regarding meropenem: 2005-2009 (n=33), 2010-2014 (n=28) and 2015-2020 (n=57). </w:t>
      </w:r>
      <w:r w:rsidR="00D5239F" w:rsidRPr="00345827">
        <w:rPr>
          <w:rFonts w:ascii="Times New Roman" w:hAnsi="Times New Roman" w:cs="Times New Roman"/>
          <w:sz w:val="24"/>
          <w:szCs w:val="24"/>
        </w:rPr>
        <w:t xml:space="preserve">TZP, </w:t>
      </w:r>
      <w:proofErr w:type="spellStart"/>
      <w:r w:rsidR="00D5239F" w:rsidRPr="00345827">
        <w:rPr>
          <w:rFonts w:ascii="Times New Roman" w:hAnsi="Times New Roman" w:cs="Times New Roman"/>
          <w:sz w:val="24"/>
          <w:szCs w:val="24"/>
        </w:rPr>
        <w:t>piperacillin</w:t>
      </w:r>
      <w:proofErr w:type="spellEnd"/>
      <w:r w:rsidR="00D5239F" w:rsidRPr="00345827">
        <w:rPr>
          <w:rFonts w:ascii="Times New Roman" w:hAnsi="Times New Roman" w:cs="Times New Roman"/>
          <w:sz w:val="24"/>
          <w:szCs w:val="24"/>
        </w:rPr>
        <w:t xml:space="preserve">/tazobactam; CTX, </w:t>
      </w:r>
      <w:proofErr w:type="spellStart"/>
      <w:r w:rsidR="00D5239F" w:rsidRPr="00345827">
        <w:rPr>
          <w:rFonts w:ascii="Times New Roman" w:hAnsi="Times New Roman" w:cs="Times New Roman"/>
          <w:sz w:val="24"/>
          <w:szCs w:val="24"/>
        </w:rPr>
        <w:t>cefotaxime</w:t>
      </w:r>
      <w:proofErr w:type="spellEnd"/>
      <w:r w:rsidR="00631D93" w:rsidRPr="00345827">
        <w:rPr>
          <w:rFonts w:ascii="Times New Roman" w:hAnsi="Times New Roman" w:cs="Times New Roman"/>
          <w:sz w:val="24"/>
          <w:szCs w:val="24"/>
        </w:rPr>
        <w:t>;</w:t>
      </w:r>
      <w:r w:rsidR="00D5239F" w:rsidRPr="00345827">
        <w:rPr>
          <w:rFonts w:ascii="Times New Roman" w:hAnsi="Times New Roman" w:cs="Times New Roman"/>
          <w:sz w:val="24"/>
          <w:szCs w:val="24"/>
        </w:rPr>
        <w:t xml:space="preserve"> FEP, </w:t>
      </w:r>
      <w:proofErr w:type="spellStart"/>
      <w:r w:rsidR="00D5239F" w:rsidRPr="00345827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="00D5239F" w:rsidRPr="00345827">
        <w:rPr>
          <w:rFonts w:ascii="Times New Roman" w:hAnsi="Times New Roman" w:cs="Times New Roman"/>
          <w:sz w:val="24"/>
          <w:szCs w:val="24"/>
        </w:rPr>
        <w:t xml:space="preserve">; ATM, aztreonam; IPM, </w:t>
      </w:r>
      <w:proofErr w:type="spellStart"/>
      <w:r w:rsidR="00D5239F" w:rsidRPr="00345827">
        <w:rPr>
          <w:rFonts w:ascii="Times New Roman" w:hAnsi="Times New Roman" w:cs="Times New Roman"/>
          <w:sz w:val="24"/>
          <w:szCs w:val="24"/>
        </w:rPr>
        <w:t>imipenem</w:t>
      </w:r>
      <w:proofErr w:type="spellEnd"/>
      <w:r w:rsidR="00D5239F" w:rsidRPr="00345827">
        <w:rPr>
          <w:rFonts w:ascii="Times New Roman" w:hAnsi="Times New Roman" w:cs="Times New Roman"/>
          <w:sz w:val="24"/>
          <w:szCs w:val="24"/>
        </w:rPr>
        <w:t xml:space="preserve">; ETP, </w:t>
      </w:r>
      <w:proofErr w:type="spellStart"/>
      <w:r w:rsidR="00D5239F" w:rsidRPr="00345827">
        <w:rPr>
          <w:rFonts w:ascii="Times New Roman" w:hAnsi="Times New Roman" w:cs="Times New Roman"/>
          <w:sz w:val="24"/>
          <w:szCs w:val="24"/>
        </w:rPr>
        <w:t>ertapenem</w:t>
      </w:r>
      <w:proofErr w:type="spellEnd"/>
      <w:r w:rsidR="00D5239F" w:rsidRPr="00345827">
        <w:rPr>
          <w:rFonts w:ascii="Times New Roman" w:hAnsi="Times New Roman" w:cs="Times New Roman"/>
          <w:sz w:val="24"/>
          <w:szCs w:val="24"/>
        </w:rPr>
        <w:t xml:space="preserve">; MEM, meropenem; GEN, </w:t>
      </w:r>
      <w:proofErr w:type="spellStart"/>
      <w:r w:rsidR="00D5239F" w:rsidRPr="00345827">
        <w:rPr>
          <w:rFonts w:ascii="Times New Roman" w:hAnsi="Times New Roman" w:cs="Times New Roman"/>
          <w:sz w:val="24"/>
          <w:szCs w:val="24"/>
        </w:rPr>
        <w:t>gentamicin</w:t>
      </w:r>
      <w:proofErr w:type="spellEnd"/>
      <w:r w:rsidR="00D5239F" w:rsidRPr="00345827">
        <w:rPr>
          <w:rFonts w:ascii="Times New Roman" w:hAnsi="Times New Roman" w:cs="Times New Roman"/>
          <w:sz w:val="24"/>
          <w:szCs w:val="24"/>
        </w:rPr>
        <w:t xml:space="preserve">; AMK, </w:t>
      </w:r>
      <w:proofErr w:type="spellStart"/>
      <w:r w:rsidR="00D5239F" w:rsidRPr="00345827">
        <w:rPr>
          <w:rFonts w:ascii="Times New Roman" w:hAnsi="Times New Roman" w:cs="Times New Roman"/>
          <w:sz w:val="24"/>
          <w:szCs w:val="24"/>
        </w:rPr>
        <w:t>amikacin</w:t>
      </w:r>
      <w:proofErr w:type="spellEnd"/>
      <w:r w:rsidR="00D5239F" w:rsidRPr="00345827">
        <w:rPr>
          <w:rFonts w:ascii="Times New Roman" w:hAnsi="Times New Roman" w:cs="Times New Roman"/>
          <w:sz w:val="24"/>
          <w:szCs w:val="24"/>
        </w:rPr>
        <w:t xml:space="preserve">; TOB, </w:t>
      </w:r>
      <w:proofErr w:type="spellStart"/>
      <w:r w:rsidR="00D5239F" w:rsidRPr="00345827">
        <w:rPr>
          <w:rFonts w:ascii="Times New Roman" w:hAnsi="Times New Roman" w:cs="Times New Roman"/>
          <w:sz w:val="24"/>
          <w:szCs w:val="24"/>
        </w:rPr>
        <w:t>tobramycin</w:t>
      </w:r>
      <w:proofErr w:type="spellEnd"/>
      <w:r w:rsidR="00D5239F" w:rsidRPr="00345827">
        <w:rPr>
          <w:rFonts w:ascii="Times New Roman" w:hAnsi="Times New Roman" w:cs="Times New Roman"/>
          <w:sz w:val="24"/>
          <w:szCs w:val="24"/>
        </w:rPr>
        <w:t xml:space="preserve">; CIP, </w:t>
      </w:r>
      <w:proofErr w:type="spellStart"/>
      <w:r w:rsidR="00D5239F" w:rsidRPr="00345827">
        <w:rPr>
          <w:rFonts w:ascii="Times New Roman" w:hAnsi="Times New Roman" w:cs="Times New Roman"/>
          <w:sz w:val="24"/>
          <w:szCs w:val="24"/>
        </w:rPr>
        <w:t>ciprofloxacin</w:t>
      </w:r>
      <w:proofErr w:type="spellEnd"/>
      <w:r w:rsidR="00D5239F" w:rsidRPr="00345827">
        <w:rPr>
          <w:rFonts w:ascii="Times New Roman" w:hAnsi="Times New Roman" w:cs="Times New Roman"/>
          <w:sz w:val="24"/>
          <w:szCs w:val="24"/>
        </w:rPr>
        <w:t>.</w:t>
      </w:r>
      <w:r w:rsidR="00286448" w:rsidRPr="00345827">
        <w:rPr>
          <w:rFonts w:ascii="Times New Roman" w:hAnsi="Times New Roman" w:cs="Times New Roman"/>
          <w:sz w:val="24"/>
          <w:szCs w:val="24"/>
        </w:rPr>
        <w:t xml:space="preserve"> </w:t>
      </w:r>
      <w:r w:rsidRPr="00345827">
        <w:rPr>
          <w:rFonts w:ascii="Times New Roman" w:hAnsi="Times New Roman" w:cs="Times New Roman"/>
          <w:sz w:val="24"/>
          <w:szCs w:val="24"/>
        </w:rPr>
        <w:t>p-value is shown in Chi-square test.</w:t>
      </w:r>
    </w:p>
    <w:sectPr w:rsidR="00D56B5B" w:rsidRPr="005304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39F"/>
    <w:rsid w:val="000F4009"/>
    <w:rsid w:val="00286448"/>
    <w:rsid w:val="00345827"/>
    <w:rsid w:val="005304B1"/>
    <w:rsid w:val="0059039F"/>
    <w:rsid w:val="00631D93"/>
    <w:rsid w:val="00641B6F"/>
    <w:rsid w:val="00925150"/>
    <w:rsid w:val="00B262C7"/>
    <w:rsid w:val="00CA67F0"/>
    <w:rsid w:val="00D5239F"/>
    <w:rsid w:val="00D56B5B"/>
    <w:rsid w:val="00F15034"/>
    <w:rsid w:val="00FB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FE7B1"/>
  <w15:chartTrackingRefBased/>
  <w15:docId w15:val="{B04C5372-313A-4356-AEC9-DB3F91937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Viso.Blanca</dc:creator>
  <cp:keywords/>
  <dc:description/>
  <cp:lastModifiedBy>Brittany Quinn</cp:lastModifiedBy>
  <cp:revision>2</cp:revision>
  <dcterms:created xsi:type="dcterms:W3CDTF">2024-10-17T16:24:00Z</dcterms:created>
  <dcterms:modified xsi:type="dcterms:W3CDTF">2024-10-17T16:24:00Z</dcterms:modified>
</cp:coreProperties>
</file>